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MVA</w:t>
        <w:cr/>
      </w:r>
    </w:p>
    <w:p>
      <w:r/>
    </w:p>
    <w:tbl>
      <w:tblPr>
        <w:tblW w:w="0" w:type="auto"/>
        <w:jc w:val="left"/>
        <w:tblLayout w:type="fixed"/>
      </w:tblPr>
      <w:tblGrid>
        <w:gridCol w:w="1275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8-SEP-2025 22:06:5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\\storage.erasmusmc.nl\m\MyDocs\106597\My Documents\Desktop\database LMWH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MVA VARIABLES=LMWH DVT Age Gender</w:t>
              <w:br/>
              <w:t>/EM(TOLERANCE=0.001 CONVERGENCE=0.0001 ITERATIONS=25)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3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513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Univariate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ean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td. Deviation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. of Extrem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u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ow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High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513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Number of cases outside the range (Q1 - 1.5*IQR, Q3 + 1.5*IQR)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Mea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Standard Deviatio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4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EM Estimated Statistics</w:t>
        <w:cr/>
      </w:r>
    </w:p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Mea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29.027, DF = 2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varianc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4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9.4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34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29.027, DF = 2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rrelatio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29.027, DF = 2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5-09-09T19:10:46Z</dcterms:created>
  <dc:creator>IBM SPSS Statistics</dc:creator>
</cp:coreProperties>
</file>